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E25" w:rsidRDefault="00470CC4">
      <w:pPr>
        <w:jc w:val="both"/>
        <w:rPr>
          <w:rFonts w:ascii="Times New Roman" w:eastAsia="Times New Roman" w:hAnsi="Times New Roman" w:cs="Times New Roman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 xml:space="preserve">Appendix Table </w:t>
      </w:r>
      <w:r w:rsidR="00F417B1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SARS-CoV-2 epitopes predicted by the </w:t>
      </w:r>
      <w:bookmarkStart w:id="0" w:name="docs-internal-guid-a1df3acb-7fff-f790-e6"/>
      <w:bookmarkEnd w:id="0"/>
      <w:proofErr w:type="spellStart"/>
      <w:r>
        <w:rPr>
          <w:rFonts w:ascii="Times New Roman" w:eastAsia="Times New Roman" w:hAnsi="Times New Roman" w:cs="Times New Roman"/>
          <w:color w:val="000000"/>
          <w:lang w:val="en-US" w:eastAsia="pt-BR"/>
        </w:rPr>
        <w:t>ElliPro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Antibody Epitope Prediction server in the NTD domain</w:t>
      </w:r>
      <w:r w:rsidR="00F417B1" w:rsidRPr="00F417B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</w:t>
      </w:r>
      <w:r w:rsidR="00F417B1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of the Spike </w:t>
      </w:r>
      <w:proofErr w:type="spellStart"/>
      <w:r w:rsidR="00F417B1">
        <w:rPr>
          <w:rFonts w:ascii="Times New Roman" w:eastAsia="Times New Roman" w:hAnsi="Times New Roman" w:cs="Times New Roman"/>
          <w:color w:val="000000"/>
          <w:lang w:val="en-US" w:eastAsia="pt-BR"/>
        </w:rPr>
        <w:t>rpotein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pt-BR"/>
        </w:rPr>
        <w:t>.</w:t>
      </w:r>
    </w:p>
    <w:tbl>
      <w:tblPr>
        <w:tblW w:w="14570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18"/>
        <w:gridCol w:w="1805"/>
        <w:gridCol w:w="985"/>
        <w:gridCol w:w="3128"/>
        <w:gridCol w:w="1421"/>
        <w:gridCol w:w="1249"/>
        <w:gridCol w:w="2136"/>
        <w:gridCol w:w="1828"/>
      </w:tblGrid>
      <w:tr w:rsidR="002C5E25" w:rsidTr="00470CC4">
        <w:tc>
          <w:tcPr>
            <w:tcW w:w="20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2C5E25" w:rsidRPr="00F417B1" w:rsidRDefault="002C5E2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2C5E25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tart</w:t>
            </w:r>
          </w:p>
        </w:tc>
        <w:tc>
          <w:tcPr>
            <w:tcW w:w="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2C5E25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End</w:t>
            </w:r>
          </w:p>
        </w:tc>
        <w:tc>
          <w:tcPr>
            <w:tcW w:w="3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2C5E25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eptide</w:t>
            </w:r>
          </w:p>
        </w:tc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2C5E25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Number of</w:t>
            </w:r>
          </w:p>
          <w:p w:rsidR="002C5E25" w:rsidRDefault="002C5E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  <w:p w:rsidR="002C5E25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Residues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2C5E25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core</w:t>
            </w:r>
          </w:p>
        </w:tc>
        <w:tc>
          <w:tcPr>
            <w:tcW w:w="2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2C5E25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R</w:t>
            </w:r>
          </w:p>
        </w:tc>
        <w:tc>
          <w:tcPr>
            <w:tcW w:w="18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C5E25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RDR</w:t>
            </w:r>
          </w:p>
        </w:tc>
      </w:tr>
      <w:tr w:rsidR="00470CC4" w:rsidTr="00470CC4">
        <w:tc>
          <w:tcPr>
            <w:tcW w:w="2018" w:type="dxa"/>
            <w:vMerge w:val="restart"/>
            <w:tcBorders>
              <w:left w:val="single" w:sz="2" w:space="0" w:color="000000"/>
            </w:tcBorders>
          </w:tcPr>
          <w:p w:rsidR="00470CC4" w:rsidRDefault="00470CC4" w:rsidP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6VXX</w:t>
            </w: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FHAIH</w:t>
            </w:r>
            <w:bookmarkStart w:id="1" w:name="__DdeLink__1587_2537034562"/>
            <w:bookmarkStart w:id="2" w:name="__DdeLink__1564_2537034562"/>
            <w:r>
              <w:rPr>
                <w:rFonts w:ascii="Times New Roman" w:hAnsi="Times New Roman"/>
                <w:sz w:val="20"/>
                <w:szCs w:val="20"/>
              </w:rPr>
              <w:t>DNPV</w:t>
            </w:r>
            <w:bookmarkEnd w:id="1"/>
            <w:bookmarkEnd w:id="2"/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57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F417B1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-2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DR1 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𝚫60-75</w:t>
            </w:r>
          </w:p>
        </w:tc>
      </w:tr>
      <w:tr w:rsidR="00470CC4" w:rsidTr="00470CC4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EKS</w:t>
            </w:r>
            <w:bookmarkStart w:id="3" w:name="__DdeLink__1562_2537034562"/>
            <w:r>
              <w:rPr>
                <w:rFonts w:ascii="Times New Roman" w:hAnsi="Times New Roman"/>
                <w:sz w:val="20"/>
                <w:szCs w:val="20"/>
              </w:rPr>
              <w:t>NIIRG</w:t>
            </w:r>
            <w:bookmarkEnd w:id="3"/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56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0CC4" w:rsidTr="00470CC4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LDSKT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08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0CC4" w:rsidTr="00470CC4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" w:name="__DdeLink__1566_25370345621"/>
            <w:r>
              <w:rPr>
                <w:rFonts w:ascii="Times New Roman" w:hAnsi="Times New Roman"/>
                <w:sz w:val="20"/>
                <w:szCs w:val="20"/>
              </w:rPr>
              <w:t>LIVNNATNVVIKV</w:t>
            </w:r>
            <w:bookmarkEnd w:id="4"/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24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0CC4" w:rsidTr="00470CC4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" w:name="__DdeLink__1555_25370345621"/>
            <w:r>
              <w:rPr>
                <w:rFonts w:ascii="Times New Roman" w:hAnsi="Times New Roman"/>
                <w:sz w:val="20"/>
                <w:szCs w:val="20"/>
              </w:rPr>
              <w:t>E</w:t>
            </w:r>
            <w:bookmarkStart w:id="6" w:name="__DdeLink__1585_2537034562"/>
            <w:r>
              <w:rPr>
                <w:rFonts w:ascii="Times New Roman" w:hAnsi="Times New Roman"/>
                <w:sz w:val="20"/>
                <w:szCs w:val="20"/>
              </w:rPr>
              <w:t>FQF</w:t>
            </w:r>
            <w:bookmarkEnd w:id="6"/>
            <w:r>
              <w:rPr>
                <w:rFonts w:ascii="Times New Roman" w:hAnsi="Times New Roman"/>
                <w:sz w:val="20"/>
                <w:szCs w:val="20"/>
              </w:rPr>
              <w:t>CN</w:t>
            </w:r>
            <w:bookmarkStart w:id="7" w:name="__DdeLink__1583_2537034562"/>
            <w:r>
              <w:rPr>
                <w:rFonts w:ascii="Times New Roman" w:hAnsi="Times New Roman"/>
                <w:sz w:val="20"/>
                <w:szCs w:val="20"/>
              </w:rPr>
              <w:t>DPFLGVN</w:t>
            </w:r>
            <w:bookmarkEnd w:id="5"/>
            <w:bookmarkEnd w:id="7"/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64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-3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DR2 - 𝚫139-146</w:t>
            </w:r>
          </w:p>
        </w:tc>
      </w:tr>
      <w:tr w:rsidR="00470CC4" w:rsidTr="00470CC4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YVSFKN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19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0CC4" w:rsidTr="00470CC4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8" w:name="__DdeLink__1559_25370345621"/>
            <w:r>
              <w:rPr>
                <w:rFonts w:ascii="Times New Roman" w:hAnsi="Times New Roman"/>
                <w:sz w:val="20"/>
                <w:szCs w:val="20"/>
              </w:rPr>
              <w:t>PINLVRDL</w:t>
            </w:r>
            <w:bookmarkEnd w:id="8"/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33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-4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DR3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-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𝚫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0-212</w:t>
            </w:r>
          </w:p>
        </w:tc>
      </w:tr>
      <w:tr w:rsidR="00470CC4" w:rsidTr="00470CC4">
        <w:tc>
          <w:tcPr>
            <w:tcW w:w="2018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9" w:name="__DdeLink__1591_2537034562"/>
            <w:bookmarkStart w:id="10" w:name="__DdeLink__1557_25370345621"/>
            <w:r>
              <w:rPr>
                <w:rFonts w:ascii="Times New Roman" w:hAnsi="Times New Roman"/>
                <w:sz w:val="20"/>
                <w:szCs w:val="20"/>
              </w:rPr>
              <w:t>QTLL</w:t>
            </w:r>
            <w:bookmarkEnd w:id="9"/>
            <w:r>
              <w:rPr>
                <w:rFonts w:ascii="Times New Roman" w:hAnsi="Times New Roman"/>
                <w:sz w:val="20"/>
                <w:szCs w:val="20"/>
              </w:rPr>
              <w:t>AL</w:t>
            </w:r>
            <w:bookmarkStart w:id="11" w:name="__DdeLink__1589_2537034562"/>
            <w:r>
              <w:rPr>
                <w:rFonts w:ascii="Times New Roman" w:hAnsi="Times New Roman"/>
                <w:sz w:val="20"/>
                <w:szCs w:val="20"/>
              </w:rPr>
              <w:t>HAAY</w:t>
            </w:r>
            <w:bookmarkEnd w:id="10"/>
            <w:bookmarkEnd w:id="11"/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58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-5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DR4 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𝚫242-248</w:t>
            </w:r>
          </w:p>
        </w:tc>
      </w:tr>
      <w:tr w:rsidR="002C5E25" w:rsidTr="00470CC4">
        <w:tc>
          <w:tcPr>
            <w:tcW w:w="2018" w:type="dxa"/>
            <w:tcBorders>
              <w:left w:val="single" w:sz="2" w:space="0" w:color="000000"/>
              <w:bottom w:val="single" w:sz="2" w:space="0" w:color="000000"/>
            </w:tcBorders>
          </w:tcPr>
          <w:p w:rsidR="002C5E25" w:rsidRDefault="002C5E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2C5E25" w:rsidRDefault="002C5E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2C5E25" w:rsidRDefault="002C5E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2C5E25" w:rsidRDefault="002C5E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2C5E25" w:rsidRDefault="002C5E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2C5E25" w:rsidRDefault="002C5E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2C5E25" w:rsidRDefault="002C5E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C5E25" w:rsidRDefault="002C5E2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0CC4" w:rsidTr="0050528B">
        <w:tc>
          <w:tcPr>
            <w:tcW w:w="2018" w:type="dxa"/>
            <w:vMerge w:val="restart"/>
            <w:tcBorders>
              <w:lef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6VSB</w:t>
            </w: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WFHDNPV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32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F417B1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-2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DR1 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𝚫60-75</w:t>
            </w:r>
          </w:p>
        </w:tc>
      </w:tr>
      <w:tr w:rsidR="00470CC4" w:rsidTr="0050528B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NIIRG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49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0CC4" w:rsidTr="0050528B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DSK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0CC4" w:rsidTr="0050528B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NNATNVV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38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0CC4" w:rsidTr="0050528B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FQFCNDPFFRVYSSANN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59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-3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DR2 - 𝚫139-146</w:t>
            </w:r>
          </w:p>
        </w:tc>
      </w:tr>
      <w:tr w:rsidR="00470CC4" w:rsidTr="0050528B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PFLKN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21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70CC4" w:rsidTr="0050528B">
        <w:tc>
          <w:tcPr>
            <w:tcW w:w="2018" w:type="dxa"/>
            <w:vMerge/>
            <w:tcBorders>
              <w:left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NLVRDL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470CC4">
              <w:rPr>
                <w:rFonts w:ascii="Times New Roman" w:hAnsi="Times New Roman"/>
                <w:sz w:val="20"/>
                <w:szCs w:val="20"/>
              </w:rPr>
              <w:t>928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-4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DR3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-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𝚫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0-212</w:t>
            </w:r>
          </w:p>
        </w:tc>
      </w:tr>
      <w:tr w:rsidR="00470CC4" w:rsidTr="00470CC4">
        <w:tc>
          <w:tcPr>
            <w:tcW w:w="2018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80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3128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LLALHGAAAY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49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AD2B1B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bookmarkStart w:id="12" w:name="_GoBack"/>
            <w:bookmarkEnd w:id="12"/>
            <w:r w:rsidR="00470CC4">
              <w:rPr>
                <w:rFonts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2136" w:type="dxa"/>
            <w:tcBorders>
              <w:left w:val="single" w:sz="2" w:space="0" w:color="000000"/>
              <w:bottom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-5</w:t>
            </w:r>
          </w:p>
        </w:tc>
        <w:tc>
          <w:tcPr>
            <w:tcW w:w="182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0CC4" w:rsidRDefault="00470CC4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DR4 -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𝚫242-248</w:t>
            </w:r>
          </w:p>
        </w:tc>
      </w:tr>
    </w:tbl>
    <w:p w:rsidR="002C5E25" w:rsidRDefault="002C5E25">
      <w:pPr>
        <w:jc w:val="both"/>
        <w:rPr>
          <w:rFonts w:ascii="Times New Roman" w:eastAsia="Times New Roman" w:hAnsi="Times New Roman" w:cs="Times New Roman"/>
          <w:lang w:val="en-US" w:eastAsia="pt-BR"/>
        </w:rPr>
      </w:pPr>
    </w:p>
    <w:sectPr w:rsidR="002C5E25">
      <w:pgSz w:w="16838" w:h="11906" w:orient="landscape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5E25"/>
    <w:rsid w:val="002C5E25"/>
    <w:rsid w:val="00470CC4"/>
    <w:rsid w:val="00AD2B1B"/>
    <w:rsid w:val="00F4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9FD15"/>
  <w15:docId w15:val="{B06B5BE0-EF28-F146-ADA9-2D1A854B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Lohit Devanagari"/>
        <w:kern w:val="2"/>
        <w:szCs w:val="24"/>
        <w:lang w:val="pt-B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35</Words>
  <Characters>733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Usuário do Microsoft Office</cp:lastModifiedBy>
  <cp:revision>16</cp:revision>
  <dcterms:created xsi:type="dcterms:W3CDTF">2021-03-16T12:55:00Z</dcterms:created>
  <dcterms:modified xsi:type="dcterms:W3CDTF">2021-03-16T19:16:00Z</dcterms:modified>
  <dc:language>pt-BR</dc:language>
</cp:coreProperties>
</file>